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850E7" w14:textId="77777777" w:rsidR="00FB5668" w:rsidRDefault="00FB5668" w:rsidP="00FB5668">
      <w:pPr>
        <w:shd w:val="clear" w:color="auto" w:fill="FFFFFF" w:themeFill="background1"/>
        <w:spacing w:after="0" w:line="48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>Table S1. Percentage of tacrolimus-, cyclosporine- and no calcineurin inhibitor- based therapy by year of discharge and setting</w:t>
      </w:r>
    </w:p>
    <w:tbl>
      <w:tblPr>
        <w:tblW w:w="489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688"/>
        <w:gridCol w:w="799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FB5668" w:rsidRPr="00326B82" w14:paraId="4CBD5BA0" w14:textId="77777777" w:rsidTr="00AF5CF4">
        <w:trPr>
          <w:trHeight w:val="773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79E6" w14:textId="77777777" w:rsidR="00FB5668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Year of discharge</w:t>
            </w:r>
          </w:p>
          <w:p w14:paraId="69B52712" w14:textId="77777777" w:rsidR="00FB5668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  <w:p w14:paraId="65A8D86B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7CE1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09</w:t>
            </w:r>
          </w:p>
          <w:p w14:paraId="645A8ED1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0125C1E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0D9E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0</w:t>
            </w:r>
          </w:p>
          <w:p w14:paraId="5E50378C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466FD05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4690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1</w:t>
            </w:r>
          </w:p>
          <w:p w14:paraId="4ED7DB8D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4A0E96E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E35F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2</w:t>
            </w:r>
          </w:p>
          <w:p w14:paraId="32257EBE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637C009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51DC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3</w:t>
            </w:r>
          </w:p>
          <w:p w14:paraId="5D6436D1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6897DE3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F292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4</w:t>
            </w:r>
          </w:p>
          <w:p w14:paraId="7B4A97EA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77B2D3C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8F87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5</w:t>
            </w:r>
          </w:p>
          <w:p w14:paraId="4655E8DD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68D3305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5897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6</w:t>
            </w:r>
          </w:p>
          <w:p w14:paraId="2DE03F12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0EE0617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05F7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7</w:t>
            </w:r>
          </w:p>
          <w:p w14:paraId="157CAD60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6B13EAC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C941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8</w:t>
            </w:r>
          </w:p>
          <w:p w14:paraId="2F8FB149" w14:textId="77777777" w:rsidR="00FB5668" w:rsidRPr="00BC7BA5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3690FBF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DE56D" w14:textId="77777777" w:rsidR="00FB5668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2019</w:t>
            </w:r>
          </w:p>
          <w:p w14:paraId="5CF76C20" w14:textId="77777777" w:rsidR="00FB5668" w:rsidRPr="00BC7BA5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  <w:p w14:paraId="1AFBE64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</w:tr>
      <w:tr w:rsidR="00FB5668" w:rsidRPr="00326B82" w14:paraId="43E495A5" w14:textId="77777777" w:rsidTr="00AF5CF4">
        <w:trPr>
          <w:trHeight w:val="26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0E750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Kidney</w:t>
            </w:r>
            <w:proofErr w:type="spellEnd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N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6A7E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4197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7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1CE2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8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FC6C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4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8A03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5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86B5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7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A323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5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74FA0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3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922D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0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B018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7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5727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22</w:t>
            </w:r>
          </w:p>
        </w:tc>
      </w:tr>
      <w:tr w:rsidR="00FB5668" w:rsidRPr="00326B82" w14:paraId="09192435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BC20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TAC-</w:t>
            </w: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bas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E1A7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7.0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AF3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2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CB76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2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D04B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7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8EBC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3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92B3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5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28CAF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2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BDD2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0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26B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6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DBC7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0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5473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2.2%</w:t>
            </w:r>
          </w:p>
        </w:tc>
      </w:tr>
      <w:tr w:rsidR="00FB5668" w:rsidRPr="00326B82" w14:paraId="120ED13D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ACF8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CsA-base</w:t>
            </w:r>
            <w:r w:rsidRPr="00BC7BA5">
              <w:rPr>
                <w:rFonts w:ascii="Calibri" w:eastAsia="Times New Roman" w:hAnsi="Calibri" w:cs="Calibri"/>
                <w:color w:val="000000"/>
                <w:lang w:val="it-IT" w:eastAsia="it-IT"/>
              </w:rPr>
              <w:t>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63EA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.8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B5D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1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BF6C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2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476F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945D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82A4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9FCD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4CBC5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2958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8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FA93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7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989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3.5%</w:t>
            </w:r>
          </w:p>
        </w:tc>
      </w:tr>
      <w:tr w:rsidR="00FB5668" w:rsidRPr="00326B82" w14:paraId="3A5DE21E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DCDA0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No CN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6635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7.2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EEABC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6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031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5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610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0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10A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BEB3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8AA8C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AEA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0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F965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C434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AFE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3%</w:t>
            </w:r>
          </w:p>
        </w:tc>
      </w:tr>
      <w:tr w:rsidR="00FB5668" w:rsidRPr="00326B82" w14:paraId="1AD48B4D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6626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3A40F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9AEA3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7F39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B002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B11C5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592A1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D8B8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4E774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3A76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9B3A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0285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FB5668" w:rsidRPr="00326B82" w14:paraId="14290981" w14:textId="77777777" w:rsidTr="00AF5CF4">
        <w:trPr>
          <w:trHeight w:val="26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0BA6C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Liver</w:t>
            </w:r>
            <w:proofErr w:type="spellEnd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N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CBCF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93F1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74C5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9B69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5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FD10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19B4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8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FE2E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1143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0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10FF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8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F5BD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7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3156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3</w:t>
            </w:r>
          </w:p>
        </w:tc>
      </w:tr>
      <w:tr w:rsidR="00FB5668" w:rsidRPr="00326B82" w14:paraId="5B250621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E61B9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TAC-</w:t>
            </w: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bas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B11B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4.4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2037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2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ED73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6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4817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1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892D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2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14FB4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5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6364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7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B33F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0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9290B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4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4478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0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6F48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2.9%</w:t>
            </w:r>
          </w:p>
        </w:tc>
      </w:tr>
      <w:tr w:rsidR="00FB5668" w:rsidRPr="00326B82" w14:paraId="2FA2E8ED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90C30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CsA-base</w:t>
            </w:r>
            <w:r w:rsidRPr="00BC7BA5">
              <w:rPr>
                <w:rFonts w:ascii="Calibri" w:eastAsia="Times New Roman" w:hAnsi="Calibri" w:cs="Calibri"/>
                <w:color w:val="000000"/>
                <w:lang w:val="it-IT" w:eastAsia="it-IT"/>
              </w:rPr>
              <w:t>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4C0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.2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18F8B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7E9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06DEC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CA48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F3F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0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187A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D57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10B7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0CF4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C9A0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6%</w:t>
            </w:r>
          </w:p>
        </w:tc>
      </w:tr>
      <w:tr w:rsidR="00FB5668" w:rsidRPr="00326B82" w14:paraId="213ACA1B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E91DC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No CN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E5C84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3.3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2B9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3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02F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E0B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C945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137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59271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E253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82DE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23A9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0042" w14:textId="77777777" w:rsidR="00FB5668" w:rsidRPr="00326B82" w:rsidRDefault="00FB5668" w:rsidP="00AF5C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6%</w:t>
            </w:r>
          </w:p>
        </w:tc>
      </w:tr>
      <w:tr w:rsidR="00FB5668" w:rsidRPr="00326B82" w14:paraId="497CE334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83776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98EA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03D4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A60B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DF85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FBDE4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C618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060B6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DF5C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C3F0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76CC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5B2E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FB5668" w:rsidRPr="00326B82" w14:paraId="7152F206" w14:textId="77777777" w:rsidTr="00AF5CF4">
        <w:trPr>
          <w:trHeight w:val="26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52685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Heart (N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393F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0F1F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9EFB7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21548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397A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DCF3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9339E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0894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EBA6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23DB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8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65AB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1</w:t>
            </w:r>
          </w:p>
        </w:tc>
      </w:tr>
      <w:tr w:rsidR="00FB5668" w:rsidRPr="00326B82" w14:paraId="59F10F3F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BE54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TAC-</w:t>
            </w: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bas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509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1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93E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0306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BD3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C8A0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3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A26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E394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6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886B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4717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3.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2E14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2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B62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5%</w:t>
            </w:r>
          </w:p>
        </w:tc>
      </w:tr>
      <w:tr w:rsidR="00FB5668" w:rsidRPr="00326B82" w14:paraId="2EEC93D3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C140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CsA-base</w:t>
            </w:r>
            <w:r w:rsidRPr="00BC7BA5">
              <w:rPr>
                <w:rFonts w:ascii="Calibri" w:eastAsia="Times New Roman" w:hAnsi="Calibri" w:cs="Calibri"/>
                <w:color w:val="000000"/>
                <w:lang w:val="it-IT" w:eastAsia="it-IT"/>
              </w:rPr>
              <w:t>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742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7.8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146C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3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F9C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1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E93E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91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C7AF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0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B66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9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B6D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D74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6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5A19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7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4873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7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9B7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1.0%</w:t>
            </w:r>
          </w:p>
        </w:tc>
      </w:tr>
      <w:tr w:rsidR="00FB5668" w:rsidRPr="00326B82" w14:paraId="4CB4D2E9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C1AC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No CN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A9E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1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46C5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C585D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6A1B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65FE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7E1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8D5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95F4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1FB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.6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02D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0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4EB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.5%</w:t>
            </w:r>
          </w:p>
        </w:tc>
      </w:tr>
      <w:tr w:rsidR="00FB5668" w:rsidRPr="00326B82" w14:paraId="0E05CF24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2317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F927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382A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8BC9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6069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4D12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9CD4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636E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5AD0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ADF7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8C62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7985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</w:tr>
      <w:tr w:rsidR="00FB5668" w:rsidRPr="00326B82" w14:paraId="7A62397C" w14:textId="77777777" w:rsidTr="00AF5CF4">
        <w:trPr>
          <w:trHeight w:val="260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85A3E" w14:textId="77777777" w:rsidR="00FB5668" w:rsidRPr="00326B82" w:rsidRDefault="00FB5668" w:rsidP="00AF5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Lung</w:t>
            </w:r>
            <w:proofErr w:type="spellEnd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N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ABEE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AC7E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50D1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503F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5692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EE76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F96F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0091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A163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2374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9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FAB0F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0</w:t>
            </w:r>
          </w:p>
        </w:tc>
      </w:tr>
      <w:tr w:rsidR="00FB5668" w:rsidRPr="00326B82" w14:paraId="0350311A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43E7D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TAC-</w:t>
            </w: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base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FF6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.0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E80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52C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6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386B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6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58A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2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F60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4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780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9E25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0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CDAC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0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EBF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7.9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320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5.0%</w:t>
            </w:r>
          </w:p>
        </w:tc>
      </w:tr>
      <w:tr w:rsidR="00FB5668" w:rsidRPr="00326B82" w14:paraId="48959563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852AA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proofErr w:type="spellStart"/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CsA-base</w:t>
            </w:r>
            <w:r w:rsidRPr="00BC7BA5">
              <w:rPr>
                <w:rFonts w:ascii="Calibri" w:eastAsia="Times New Roman" w:hAnsi="Calibri" w:cs="Calibri"/>
                <w:color w:val="000000"/>
                <w:lang w:val="it-IT" w:eastAsia="it-IT"/>
              </w:rPr>
              <w:t>d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21A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75.0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984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0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18D65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83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A3F1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6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638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4.4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EED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2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60F4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6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3DBE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7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7857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8.5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A850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6.8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8589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5.0%</w:t>
            </w:r>
          </w:p>
        </w:tc>
      </w:tr>
      <w:tr w:rsidR="00FB5668" w:rsidRPr="00326B82" w14:paraId="5239D8B9" w14:textId="77777777" w:rsidTr="00AF5CF4">
        <w:trPr>
          <w:trHeight w:val="260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CEC8" w14:textId="77777777" w:rsidR="00FB5668" w:rsidRPr="00326B82" w:rsidRDefault="00FB5668" w:rsidP="00AF5CF4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No CN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A400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%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6992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FCA2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0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F1EA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6.7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F7D3D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883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4.0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A388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3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6941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22.2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BC1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1.1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2076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5.3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1693" w14:textId="77777777" w:rsidR="00FB5668" w:rsidRPr="00326B82" w:rsidRDefault="00FB5668" w:rsidP="00AF5C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26B82">
              <w:rPr>
                <w:rFonts w:ascii="Calibri" w:eastAsia="Times New Roman" w:hAnsi="Calibri" w:cs="Calibri"/>
                <w:color w:val="000000"/>
                <w:lang w:val="it-IT" w:eastAsia="it-IT"/>
              </w:rPr>
              <w:t>10.0%</w:t>
            </w:r>
          </w:p>
        </w:tc>
      </w:tr>
    </w:tbl>
    <w:p w14:paraId="4F037817" w14:textId="77777777" w:rsidR="00044AD5" w:rsidRPr="00FB5668" w:rsidRDefault="00044AD5" w:rsidP="00FB5668"/>
    <w:sectPr w:rsidR="00044AD5" w:rsidRPr="00FB56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68"/>
    <w:rsid w:val="00044AD5"/>
    <w:rsid w:val="002C1054"/>
    <w:rsid w:val="00C05D41"/>
    <w:rsid w:val="00FB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5450E"/>
  <w15:chartTrackingRefBased/>
  <w15:docId w15:val="{9F9E897C-A525-403D-9CE5-EDA357712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5668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eudi</dc:creator>
  <cp:keywords/>
  <dc:description/>
  <cp:lastModifiedBy>Valeria Belleudi</cp:lastModifiedBy>
  <cp:revision>3</cp:revision>
  <dcterms:created xsi:type="dcterms:W3CDTF">2022-05-31T09:04:00Z</dcterms:created>
  <dcterms:modified xsi:type="dcterms:W3CDTF">2022-05-31T09:05:00Z</dcterms:modified>
</cp:coreProperties>
</file>